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ppendix: RTS-Questionnaire</w:t>
      </w:r>
    </w:p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TS-questionnaire from the “UV-Fibel” published by the German Federal Office for Radiation Protection* [22]. </w:t>
      </w:r>
    </w:p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484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"/>
        <w:gridCol w:w="3562"/>
        <w:gridCol w:w="3835"/>
        <w:gridCol w:w="881"/>
      </w:tblGrid>
      <w:tr>
        <w:trPr>
          <w:trHeight w:val="180" w:hRule="atLeast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827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3768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3835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Answers</w:t>
            </w:r>
          </w:p>
        </w:tc>
        <w:tc>
          <w:tcPr>
            <w:tcW w:w="881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RTS</w:t>
            </w:r>
          </w:p>
          <w:p>
            <w:pPr>
              <w:pStyle w:val="Normal"/>
              <w:autoSpaceDE w:val="false"/>
              <w:jc w:val="center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Points</w:t>
            </w:r>
          </w:p>
        </w:tc>
      </w:tr>
      <w:tr>
        <w:trPr>
          <w:trHeight w:val="156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 xml:space="preserve">1. What is the skin color of your untanned skin? 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Reddis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Pale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ight brow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Brown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54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. Do you have freckles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Yes, man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Yes, some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Yes, but only a few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54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. How does the skin of your face react to sun exposure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Very sensitive, mostly irritat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Sensitive, sometimes irritatio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Normally sensitive, seldom irritatio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52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Insensitive, no irritation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56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. How long can you sunbathe without getting a sunburn in early summer at midday with a cloudless sky in Germany or in middle Europe</w:t>
            </w: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u w:val="single"/>
                <w:lang w:val="en-US"/>
              </w:rPr>
              <w:t xml:space="preserve"> </w:t>
            </w: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(at sea level)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ess than 15 minute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Between 15 and 25 minutes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Between 25 und 40 minutes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onger than 40 minutes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5. How does your skin react to long exposure to the sun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Always with sunbur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Mostly with sunbur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Often with sunbur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Rarely or never with sunburn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</w:rPr>
              <w:t>6. What kind of sunburn do you develop, when you stay in the sun too long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Strong redness, partly painful and blistering, peeling of the ski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Clear redness, followed by peeling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Redness, followed sometimes by peeling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Hardly ever redness and peeling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207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7. Do you already experience a tanning effect after sunbathing once for an extended period of time?</w:t>
            </w:r>
          </w:p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</w:rPr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06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Hardly ever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206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06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Almost always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56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8. How does your skin tan after repeated sunbathing?</w:t>
            </w:r>
          </w:p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</w:rPr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Hardly ever or neve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Minimal tanning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Progressive, clear tanning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Quick and deep tanning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9. How can you best describe your natural hair color?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Red up to red brow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ight blond up to blond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Dark blond up to brow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53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Dark brown up to black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0. How can you best describe your eye color?</w:t>
            </w:r>
          </w:p>
          <w:p>
            <w:pPr>
              <w:pStyle w:val="Normal"/>
              <w:autoSpaceDE w:val="false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</w:rPr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ight blue, light grey or light gree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blue, grey or green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Light brown or dark grey</w:t>
            </w:r>
          </w:p>
        </w:tc>
        <w:tc>
          <w:tcPr>
            <w:tcW w:w="881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05" w:hRule="atLeast"/>
        </w:trPr>
        <w:tc>
          <w:tcPr>
            <w:tcW w:w="37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HelveticaNeue-Bold;Helvetica Neue" w:hAnsi="HelveticaNeue-Bold;Helvetica Neue" w:cs="HelveticaNeue-Bold;Helvetica Neue"/>
                <w:b/>
                <w:b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/>
                <w:bCs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3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Dark brown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right"/>
              <w:rPr>
                <w:rFonts w:ascii="HelveticaNeue-Bold;Helvetica Neue" w:hAnsi="HelveticaNeue-Bold;Helvetica Neue" w:cs="HelveticaNeue-Bold;Helvetica Neue"/>
                <w:bCs/>
                <w:color w:val="231F20"/>
                <w:sz w:val="18"/>
                <w:szCs w:val="18"/>
                <w:lang w:val="en-US"/>
              </w:rPr>
            </w:pPr>
            <w:r>
              <w:rPr>
                <w:rFonts w:cs="HelveticaNeue-Bold;Helvetica Neue" w:ascii="HelveticaNeue-Bold;Helvetica Neue" w:hAnsi="HelveticaNeue-Bold;Helvetica Neue"/>
                <w:bCs/>
                <w:color w:val="231F20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autoSpaceDE w:val="false"/>
        <w:rPr>
          <w:rFonts w:ascii="HelveticaNeue-Bold;Helvetica Neue" w:hAnsi="HelveticaNeue-Bold;Helvetica Neue" w:cs="HelveticaNeue-Bold;Helvetica Neue"/>
          <w:b/>
          <w:b/>
          <w:bCs/>
          <w:color w:val="231F20"/>
          <w:sz w:val="18"/>
          <w:szCs w:val="18"/>
          <w:lang w:val="en-US"/>
        </w:rPr>
      </w:pPr>
      <w:r>
        <w:rPr>
          <w:rFonts w:cs="HelveticaNeue-Bold;Helvetica Neue" w:ascii="HelveticaNeue-Bold;Helvetica Neue" w:hAnsi="HelveticaNeue-Bold;Helvetica Neue"/>
          <w:b/>
          <w:bCs/>
          <w:color w:val="231F2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Question 4 was slightly modified in our study. Our question was: how long can you sunbathe without getting a sunburn at midday with a cloudless sky in Germany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-Bold">
    <w:altName w:val="Helvetica Neue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3:10:00Z</dcterms:created>
  <dc:creator>philip.dooner</dc:creator>
  <dc:description/>
  <dc:language>en-US</dc:language>
  <cp:lastModifiedBy>philip.dooner</cp:lastModifiedBy>
  <dcterms:modified xsi:type="dcterms:W3CDTF">2008-09-29T13:10:00Z</dcterms:modified>
  <cp:revision>1</cp:revision>
  <dc:subject/>
  <dc:title>Appendix: RTS-Questionnaire</dc:title>
</cp:coreProperties>
</file>